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FA547" w14:textId="77777777" w:rsidR="00DA4BEB" w:rsidRDefault="00000000">
      <w:pPr>
        <w:autoSpaceDE w:val="0"/>
        <w:autoSpaceDN w:val="0"/>
        <w:adjustRightInd w:val="0"/>
        <w:spacing w:line="360" w:lineRule="auto"/>
        <w:ind w:rightChars="-432" w:right="-907" w:hanging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 Information</w:t>
      </w:r>
    </w:p>
    <w:p w14:paraId="1A7498AC" w14:textId="77777777" w:rsidR="00DA4BEB" w:rsidRDefault="00000000">
      <w:pPr>
        <w:autoSpaceDE w:val="0"/>
        <w:autoSpaceDN w:val="0"/>
        <w:adjustRightInd w:val="0"/>
        <w:spacing w:line="360" w:lineRule="auto"/>
        <w:ind w:rightChars="-432" w:right="-907" w:hanging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able S1.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ummary of literatures on surrogate survival endpoints for NPC.</w:t>
      </w:r>
    </w:p>
    <w:tbl>
      <w:tblPr>
        <w:tblW w:w="147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1143"/>
        <w:gridCol w:w="1442"/>
        <w:gridCol w:w="3951"/>
        <w:gridCol w:w="1218"/>
        <w:gridCol w:w="6016"/>
      </w:tblGrid>
      <w:tr w:rsidR="00DA4BEB" w14:paraId="06D79E6B" w14:textId="77777777">
        <w:trPr>
          <w:trHeight w:val="482"/>
        </w:trPr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611B45D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0" w:name="_Hlk129015675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040F7E6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udy design and Typ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7732187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umber and stage of patients</w:t>
            </w:r>
          </w:p>
        </w:tc>
        <w:tc>
          <w:tcPr>
            <w:tcW w:w="3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9EBF7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13E5E36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adiotherapy technique</w:t>
            </w:r>
          </w:p>
        </w:tc>
        <w:tc>
          <w:tcPr>
            <w:tcW w:w="6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124A4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Less than 5-year Substitute endpoints</w:t>
            </w:r>
          </w:p>
        </w:tc>
      </w:tr>
      <w:bookmarkEnd w:id="0"/>
      <w:tr w:rsidR="00DA4BEB" w14:paraId="2A37A089" w14:textId="77777777">
        <w:trPr>
          <w:trHeight w:val="1347"/>
        </w:trPr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8E5257F" w14:textId="6403312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hen C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[</w:t>
            </w:r>
            <w:r w:rsidR="00294509" w:rsidRPr="006B2EE7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18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3 et al.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9DC3C93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etrospective</w:t>
            </w:r>
          </w:p>
          <w:p w14:paraId="010C992A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B5C97DA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otal :2450</w:t>
            </w:r>
          </w:p>
          <w:p w14:paraId="0A3A7DDC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:127</w:t>
            </w:r>
          </w:p>
          <w:p w14:paraId="00FB22F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:864</w:t>
            </w:r>
          </w:p>
          <w:p w14:paraId="3D7805A3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I:986</w:t>
            </w:r>
          </w:p>
          <w:p w14:paraId="407D1DC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V:473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1AEB2465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T alone: Stage I/II </w:t>
            </w:r>
          </w:p>
          <w:p w14:paraId="49E001C5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T+CT: Stage III/IV</w:t>
            </w:r>
          </w:p>
          <w:p w14:paraId="31B0BC8E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otal RT dose: 60-78Gy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₡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43E7331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D-RT:1842</w:t>
            </w:r>
          </w:p>
          <w:p w14:paraId="4AD6165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D-RT:451</w:t>
            </w:r>
          </w:p>
          <w:p w14:paraId="1222CA0A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MRT:157</w:t>
            </w:r>
          </w:p>
          <w:p w14:paraId="5BADA657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:16</w:t>
            </w:r>
          </w:p>
          <w:p w14:paraId="2FD3471A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:34</w:t>
            </w:r>
          </w:p>
          <w:p w14:paraId="575B6EB6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I:72</w:t>
            </w:r>
          </w:p>
          <w:p w14:paraId="69B313C8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V:35</w:t>
            </w:r>
          </w:p>
        </w:tc>
        <w:tc>
          <w:tcPr>
            <w:tcW w:w="6016" w:type="dxa"/>
            <w:tcBorders>
              <w:top w:val="single" w:sz="4" w:space="0" w:color="auto"/>
            </w:tcBorders>
          </w:tcPr>
          <w:p w14:paraId="160ACD6E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For 2D RT: Stage I:1-y OS and 1-y LRC</w:t>
            </w:r>
          </w:p>
          <w:p w14:paraId="3777AC69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N3:4-y OS and 2-y LRC</w:t>
            </w:r>
          </w:p>
          <w:p w14:paraId="051DFB82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For IMRT: Stage I/II:1-y OS and 1-yLRC</w:t>
            </w:r>
          </w:p>
          <w:p w14:paraId="6A466904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tage III/IV:4-y OS and 4-yLRC</w:t>
            </w:r>
          </w:p>
        </w:tc>
      </w:tr>
      <w:tr w:rsidR="00DA4BEB" w14:paraId="370D4D6C" w14:textId="77777777">
        <w:trPr>
          <w:trHeight w:val="600"/>
        </w:trPr>
        <w:tc>
          <w:tcPr>
            <w:tcW w:w="96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678B1" w14:textId="29D52BAC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Zhou S 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[1</w:t>
            </w:r>
            <w:r w:rsidR="00294509" w:rsidRPr="006B2EE7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9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8 et al. </w:t>
            </w:r>
          </w:p>
        </w:tc>
        <w:tc>
          <w:tcPr>
            <w:tcW w:w="114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20FEBD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etrospective</w:t>
            </w:r>
          </w:p>
          <w:p w14:paraId="0CD9435F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ingle center</w:t>
            </w:r>
          </w:p>
          <w:p w14:paraId="05FA5B86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5D485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" w:name="_Hlk129013465"/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€</w:t>
            </w:r>
            <w:bookmarkEnd w:id="1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otal :830</w:t>
            </w:r>
          </w:p>
          <w:p w14:paraId="3F06F3BF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:18</w:t>
            </w:r>
          </w:p>
          <w:p w14:paraId="08C1BBE2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:129</w:t>
            </w:r>
          </w:p>
          <w:p w14:paraId="0B518A3F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I:423</w:t>
            </w:r>
          </w:p>
          <w:p w14:paraId="52314EC1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VA:260</w:t>
            </w:r>
          </w:p>
        </w:tc>
        <w:tc>
          <w:tcPr>
            <w:tcW w:w="3951" w:type="dxa"/>
            <w:vMerge w:val="restart"/>
          </w:tcPr>
          <w:p w14:paraId="48A720F9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otal RT dose: ≥66Gy, 2.0-2.27Gy per fractio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₡</w:t>
            </w:r>
          </w:p>
          <w:p w14:paraId="4EA8C8A6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hemotherapy regime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：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etermined by the clinicians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₡</w:t>
            </w:r>
          </w:p>
        </w:tc>
        <w:tc>
          <w:tcPr>
            <w:tcW w:w="121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265A2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MRT</w:t>
            </w:r>
          </w:p>
          <w:p w14:paraId="265C64F4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16" w:type="dxa"/>
          </w:tcPr>
          <w:p w14:paraId="4199AAA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 xml:space="preserve">Total patients: </w:t>
            </w:r>
          </w:p>
          <w:p w14:paraId="3F3388A1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tage I: 1y-OS, PFS, LRFS, DMFS; Stag II: 3y-OS, PFS, LRFS, 4y-DMFS; Stage III: 4y-LRFS, DMFS; Stage IVA: 3y-LRFS, DMFS</w:t>
            </w:r>
          </w:p>
        </w:tc>
      </w:tr>
      <w:tr w:rsidR="00DA4BEB" w14:paraId="266209A9" w14:textId="77777777">
        <w:trPr>
          <w:trHeight w:val="600"/>
        </w:trPr>
        <w:tc>
          <w:tcPr>
            <w:tcW w:w="96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00646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D5D55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25EAB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3951" w:type="dxa"/>
            <w:vMerge/>
          </w:tcPr>
          <w:p w14:paraId="1006A954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AC1DF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16" w:type="dxa"/>
          </w:tcPr>
          <w:p w14:paraId="4E0C775B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 xml:space="preserve">Low EBV patients: </w:t>
            </w:r>
          </w:p>
          <w:p w14:paraId="4F4BB4C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tage I: 1y-OS, PFS, LRFS, DMFS; Stag II: 3y-OS, PFS, LRFS, 4y-DMFS; Stage III and IVA: 4y-PFS, 3y-LRFS, DMFS</w:t>
            </w:r>
          </w:p>
        </w:tc>
      </w:tr>
      <w:tr w:rsidR="00DA4BEB" w14:paraId="029A2404" w14:textId="77777777">
        <w:trPr>
          <w:trHeight w:val="600"/>
        </w:trPr>
        <w:tc>
          <w:tcPr>
            <w:tcW w:w="96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195F0E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05A93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7FA5F9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3951" w:type="dxa"/>
            <w:vMerge/>
          </w:tcPr>
          <w:p w14:paraId="650F22DD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B95739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16" w:type="dxa"/>
          </w:tcPr>
          <w:p w14:paraId="3153DE81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 xml:space="preserve">Mid EBV patients: </w:t>
            </w:r>
          </w:p>
          <w:p w14:paraId="798BC89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tage I: 1y-OS, PFS, LRFS, DMFS; Stag II: 3y-OS, 2y-PFS, 2y-LRFS, 1y-DMFS; Stage III: 4y-OS, PFS, LRFS, DMFS; Stage IVA: 4y-OS, 3y-PFS,3y-LRFS, 2y-DMFS</w:t>
            </w:r>
          </w:p>
        </w:tc>
      </w:tr>
      <w:tr w:rsidR="00DA4BEB" w14:paraId="365D2ABC" w14:textId="77777777">
        <w:trPr>
          <w:trHeight w:val="600"/>
        </w:trPr>
        <w:tc>
          <w:tcPr>
            <w:tcW w:w="96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46FE9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64246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92EF4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3951" w:type="dxa"/>
            <w:vMerge/>
          </w:tcPr>
          <w:p w14:paraId="0D1B10F9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66DB20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16" w:type="dxa"/>
          </w:tcPr>
          <w:p w14:paraId="1EF13D15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 xml:space="preserve">High EBV patients: </w:t>
            </w:r>
          </w:p>
          <w:p w14:paraId="27C11C08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tag II: 1y-OS, 4y-PFS, 4y-LRFS, 1y-DMFS; Stage III: 3y-OS, 3y-PFS, 2y-LRFS, 4y-DMFS; Stage IVA: 4y-OS, 4y-PFS, 3y-LRFS, 3y-DMFS</w:t>
            </w:r>
          </w:p>
        </w:tc>
      </w:tr>
      <w:tr w:rsidR="00DA4BEB" w14:paraId="60538703" w14:textId="77777777">
        <w:trPr>
          <w:trHeight w:val="945"/>
        </w:trPr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3D413E" w14:textId="7BFBEA23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hen Y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[</w:t>
            </w:r>
            <w:r w:rsidR="00294509" w:rsidRPr="006B2EE7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20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5 et al.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CC449" w14:textId="77777777" w:rsidR="00DA4BEB" w:rsidRDefault="00000000">
            <w:pPr>
              <w:autoSpaceDE w:val="0"/>
              <w:autoSpaceDN w:val="0"/>
              <w:adjustRightInd w:val="0"/>
              <w:snapToGrid w:val="0"/>
              <w:ind w:rightChars="19" w:right="4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rospective </w:t>
            </w:r>
          </w:p>
          <w:p w14:paraId="0B02F96B" w14:textId="77777777" w:rsidR="00DA4BEB" w:rsidRDefault="00000000">
            <w:pPr>
              <w:autoSpaceDE w:val="0"/>
              <w:autoSpaceDN w:val="0"/>
              <w:adjustRightInd w:val="0"/>
              <w:snapToGrid w:val="0"/>
              <w:ind w:rightChars="19" w:right="4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hase III randomized clinical trial</w:t>
            </w:r>
          </w:p>
          <w:p w14:paraId="0C2729A2" w14:textId="77777777" w:rsidR="00DA4BEB" w:rsidRDefault="00000000">
            <w:pPr>
              <w:autoSpaceDE w:val="0"/>
              <w:autoSpaceDN w:val="0"/>
              <w:adjustRightInd w:val="0"/>
              <w:snapToGrid w:val="0"/>
              <w:ind w:rightChars="19" w:right="4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14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74E253" w14:textId="77777777" w:rsidR="00DA4BEB" w:rsidRDefault="00000000">
            <w:pPr>
              <w:autoSpaceDE w:val="0"/>
              <w:autoSpaceDN w:val="0"/>
              <w:adjustRightInd w:val="0"/>
              <w:snapToGrid w:val="0"/>
              <w:ind w:rightChars="19" w:right="4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∞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I-IVB (T3-4NxM0 or TxN2-3M0): 316</w:t>
            </w:r>
          </w:p>
        </w:tc>
        <w:tc>
          <w:tcPr>
            <w:tcW w:w="3951" w:type="dxa"/>
          </w:tcPr>
          <w:p w14:paraId="001B6605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MRT alone group(n=158):  Total RT dose: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＞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66Gy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₡</w:t>
            </w:r>
          </w:p>
          <w:p w14:paraId="36257574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ersus CRT group(n=158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：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MRT+</w:t>
            </w:r>
          </w:p>
          <w:p w14:paraId="5617C05A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×</w:t>
            </w:r>
            <w:bookmarkStart w:id="2" w:name="_Hlk129024050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DDP</w:t>
            </w:r>
            <w:bookmarkEnd w:id="2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40mg/m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/w(day 1)+3×PF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：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isplatin 80mg/m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/d (day 1) +fluorouracil 800mg/m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/d (days 1-5 civ)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B236B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D-RT</w:t>
            </w:r>
          </w:p>
          <w:p w14:paraId="3FCAC133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16" w:type="dxa"/>
            <w:vAlign w:val="center"/>
          </w:tcPr>
          <w:p w14:paraId="606288A2" w14:textId="77777777" w:rsidR="00DA4BEB" w:rsidRDefault="00000000">
            <w:pPr>
              <w:autoSpaceDE w:val="0"/>
              <w:autoSpaceDN w:val="0"/>
              <w:adjustRightInd w:val="0"/>
              <w:snapToGrid w:val="0"/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econdary results of clinical trial</w:t>
            </w:r>
          </w:p>
          <w:p w14:paraId="3F209727" w14:textId="77777777" w:rsidR="00DA4BEB" w:rsidRDefault="00000000">
            <w:pPr>
              <w:autoSpaceDE w:val="0"/>
              <w:autoSpaceDN w:val="0"/>
              <w:adjustRightInd w:val="0"/>
              <w:snapToGrid w:val="0"/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ubstitute for 5-year OS: 2-y, 3-y PFS and FFS, independently of treatment</w:t>
            </w:r>
          </w:p>
        </w:tc>
      </w:tr>
      <w:tr w:rsidR="00DA4BEB" w14:paraId="2089AAE5" w14:textId="77777777">
        <w:trPr>
          <w:trHeight w:val="968"/>
        </w:trPr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6F61BE" w14:textId="56692BBB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E573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  <w:t xml:space="preserve">Chen </w:t>
            </w:r>
            <w:r w:rsidR="001E5737" w:rsidRPr="001E573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  <w:t>PL</w:t>
            </w:r>
            <w:r w:rsidRPr="001E573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 xml:space="preserve"> [</w:t>
            </w:r>
            <w:r w:rsidR="00294509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21</w:t>
            </w:r>
            <w:r w:rsidRPr="001E573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]</w:t>
            </w:r>
            <w:r w:rsidRPr="001E573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  <w:t xml:space="preserve"> 2015 et al.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5A630" w14:textId="77777777" w:rsidR="00DA4BEB" w:rsidRDefault="00000000">
            <w:pPr>
              <w:autoSpaceDE w:val="0"/>
              <w:autoSpaceDN w:val="0"/>
              <w:adjustRightInd w:val="0"/>
              <w:snapToGrid w:val="0"/>
              <w:ind w:rightChars="19" w:right="4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etrospective</w:t>
            </w:r>
          </w:p>
          <w:p w14:paraId="46C57C7E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5CDC2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II:136</w:t>
            </w:r>
          </w:p>
          <w:p w14:paraId="0DF3591B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ge IVA-IVB:72</w:t>
            </w:r>
          </w:p>
        </w:tc>
        <w:tc>
          <w:tcPr>
            <w:tcW w:w="3951" w:type="dxa"/>
          </w:tcPr>
          <w:p w14:paraId="4BAE1B2D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otal RT dose:68-76Gy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₡</w:t>
            </w:r>
          </w:p>
          <w:p w14:paraId="71557A4A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-2.27Gy per fraction</w:t>
            </w:r>
          </w:p>
          <w:p w14:paraId="77416D21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CRT alone group(n=104): cisplatin-based </w:t>
            </w:r>
          </w:p>
          <w:p w14:paraId="24047BC2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ersus NACT+CCRT group(n=108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：</w:t>
            </w:r>
          </w:p>
          <w:p w14:paraId="5B0C833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F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1ADBF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MRT</w:t>
            </w:r>
          </w:p>
        </w:tc>
        <w:tc>
          <w:tcPr>
            <w:tcW w:w="6016" w:type="dxa"/>
          </w:tcPr>
          <w:p w14:paraId="63431BAD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ubstitute for 5-year OS: 3-y PFS, FFS and D-FFS, 3-y PFS maybe the most accurate</w:t>
            </w:r>
          </w:p>
        </w:tc>
      </w:tr>
      <w:tr w:rsidR="00DA4BEB" w14:paraId="600DF17E" w14:textId="77777777">
        <w:trPr>
          <w:trHeight w:val="758"/>
        </w:trPr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6DCE02" w14:textId="1BEB098E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hen Y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[</w:t>
            </w:r>
            <w:r w:rsidRPr="006B2EE7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2</w:t>
            </w:r>
            <w:r w:rsidR="00294509" w:rsidRPr="006B2EE7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5 et al.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5131E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eta-analysis </w:t>
            </w:r>
          </w:p>
        </w:tc>
        <w:tc>
          <w:tcPr>
            <w:tcW w:w="14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3B516C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otal: 5212 </w:t>
            </w:r>
          </w:p>
          <w:p w14:paraId="6DAF68E2" w14:textId="77777777" w:rsidR="00DA4BEB" w:rsidRDefault="00DA4BE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951" w:type="dxa"/>
            <w:shd w:val="clear" w:color="auto" w:fill="auto"/>
            <w:vAlign w:val="center"/>
          </w:tcPr>
          <w:p w14:paraId="7D579F55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1 combined treatment-control comparisons trials (1997-2007) </w:t>
            </w:r>
          </w:p>
          <w:p w14:paraId="25887C3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FS:16 trials</w:t>
            </w:r>
          </w:p>
          <w:p w14:paraId="0010FE1B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FS:9 trials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F0FBEC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_Hlk129024555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/A</w:t>
            </w:r>
            <w:bookmarkEnd w:id="3"/>
          </w:p>
        </w:tc>
        <w:tc>
          <w:tcPr>
            <w:tcW w:w="6016" w:type="dxa"/>
          </w:tcPr>
          <w:p w14:paraId="05FD435D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ubstitute for 5-year OS: 3-y PFS and FFS, PFS may be a more acceptable surrogate endpoint compared with FFS</w:t>
            </w:r>
          </w:p>
        </w:tc>
      </w:tr>
      <w:tr w:rsidR="00DA4BEB" w14:paraId="1DD3AA38" w14:textId="77777777">
        <w:trPr>
          <w:trHeight w:val="656"/>
        </w:trPr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65D25" w14:textId="2970FC24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otolo F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[</w:t>
            </w:r>
            <w:r w:rsidRPr="006B2EE7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2</w:t>
            </w:r>
            <w:r w:rsidR="00294509" w:rsidRPr="006B2EE7">
              <w:rPr>
                <w:rFonts w:ascii="Times New Roman" w:eastAsia="宋体" w:hAnsi="Times New Roman" w:cs="Times New Roman" w:hint="eastAsia"/>
                <w:sz w:val="16"/>
                <w:szCs w:val="16"/>
                <w:highlight w:val="yellow"/>
                <w:vertAlign w:val="superscript"/>
              </w:rPr>
              <w:t>3</w:t>
            </w:r>
            <w:r w:rsidRPr="006B2EE7"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7 et al.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01D46" w14:textId="77777777" w:rsidR="00DA4BEB" w:rsidRDefault="00000000">
            <w:pPr>
              <w:autoSpaceDE w:val="0"/>
              <w:autoSpaceDN w:val="0"/>
              <w:adjustRightInd w:val="0"/>
              <w:snapToGrid w:val="0"/>
              <w:ind w:rightChars="19" w:right="4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FCF30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otal: 5144 </w:t>
            </w:r>
          </w:p>
        </w:tc>
        <w:tc>
          <w:tcPr>
            <w:tcW w:w="3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C2639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0 chemotherapy trials for loco-regionally advanced NPC trials (1998-2010) </w:t>
            </w:r>
          </w:p>
          <w:p w14:paraId="13E344FB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A16B8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016" w:type="dxa"/>
            <w:tcBorders>
              <w:bottom w:val="single" w:sz="4" w:space="0" w:color="auto"/>
            </w:tcBorders>
          </w:tcPr>
          <w:p w14:paraId="19A659E7" w14:textId="77777777" w:rsidR="00DA4BEB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Substitute for 5-year OS: 2-y PFS and DMFS, while PFS can be measured earlier</w:t>
            </w:r>
          </w:p>
        </w:tc>
      </w:tr>
    </w:tbl>
    <w:p w14:paraId="5C35DBC4" w14:textId="77777777" w:rsidR="00DA4BEB" w:rsidRDefault="00000000">
      <w:pPr>
        <w:adjustRightInd w:val="0"/>
        <w:snapToGrid w:val="0"/>
        <w:ind w:leftChars="135" w:left="283"/>
        <w:rPr>
          <w:rFonts w:ascii="Times New Roman" w:eastAsia="宋体" w:hAnsi="Times New Roman" w:cs="Times New Roman"/>
          <w:sz w:val="16"/>
          <w:szCs w:val="16"/>
        </w:rPr>
      </w:pPr>
      <w:bookmarkStart w:id="4" w:name="_Hlk129013369"/>
      <w:r>
        <w:rPr>
          <w:rFonts w:ascii="Times New Roman" w:eastAsia="宋体" w:hAnsi="Times New Roman" w:cs="Times New Roman"/>
          <w:sz w:val="16"/>
          <w:szCs w:val="16"/>
        </w:rPr>
        <w:t>#: Restaged accordi</w:t>
      </w:r>
      <w:bookmarkStart w:id="5" w:name="_Hlk140474448"/>
      <w:r>
        <w:rPr>
          <w:rFonts w:ascii="Times New Roman" w:eastAsia="宋体" w:hAnsi="Times New Roman" w:cs="Times New Roman"/>
          <w:sz w:val="16"/>
          <w:szCs w:val="16"/>
        </w:rPr>
        <w:t xml:space="preserve">ng to the Union for International Cancer Control(UICC) 2002 staging system; </w:t>
      </w:r>
      <w:bookmarkEnd w:id="4"/>
      <w:r>
        <w:rPr>
          <w:rFonts w:ascii="Times New Roman" w:eastAsia="宋体" w:hAnsi="Times New Roman" w:cs="Times New Roman"/>
          <w:sz w:val="16"/>
          <w:szCs w:val="16"/>
        </w:rPr>
        <w:t>₡: Not speci</w:t>
      </w:r>
      <w:r>
        <w:rPr>
          <w:rFonts w:ascii="Times New Roman" w:eastAsia="MS Mincho" w:hAnsi="Times New Roman" w:cs="Times New Roman"/>
          <w:sz w:val="16"/>
          <w:szCs w:val="16"/>
        </w:rPr>
        <w:t>ﬁ</w:t>
      </w:r>
      <w:r>
        <w:rPr>
          <w:rFonts w:ascii="Times New Roman" w:eastAsia="宋体" w:hAnsi="Times New Roman" w:cs="Times New Roman"/>
          <w:sz w:val="16"/>
          <w:szCs w:val="16"/>
        </w:rPr>
        <w:t xml:space="preserve">ed;€: Restaged according the 8th edition of the UICC/AJCC staging system; CRT: concurrent chemoradiotherapy with adjuvant chemotherapy; 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>∞:</w:t>
      </w:r>
      <w:r>
        <w:rPr>
          <w:rFonts w:ascii="Times New Roman" w:eastAsia="宋体" w:hAnsi="Times New Roman" w:cs="Times New Roman"/>
          <w:sz w:val="16"/>
          <w:szCs w:val="16"/>
        </w:rPr>
        <w:t xml:space="preserve"> disease according to the 1997 American Joint Commission on Cancer (AJCC)  staging system;</w:t>
      </w:r>
      <w:bookmarkStart w:id="6" w:name="_Hlk129017196"/>
      <w:r>
        <w:rPr>
          <w:rFonts w:ascii="Times New Roman" w:eastAsia="宋体" w:hAnsi="Times New Roman" w:cs="Times New Roman"/>
          <w:sz w:val="16"/>
          <w:szCs w:val="16"/>
        </w:rPr>
        <w:t>2D-RT: 2-dimensional radiotherapy;</w:t>
      </w:r>
      <w:bookmarkEnd w:id="6"/>
      <w:r>
        <w:rPr>
          <w:rFonts w:ascii="Times New Roman" w:eastAsia="宋体" w:hAnsi="Times New Roman" w:cs="Times New Roman"/>
          <w:sz w:val="16"/>
          <w:szCs w:val="16"/>
        </w:rPr>
        <w:t xml:space="preserve"> 3D-RT:3-dimensional conformal radiotherapy; IMRT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宋体" w:hAnsi="Times New Roman" w:cs="Times New Roman"/>
          <w:sz w:val="16"/>
          <w:szCs w:val="16"/>
        </w:rPr>
        <w:t>intensity-modulated radiotherapy; EBV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宋体" w:hAnsi="Times New Roman" w:cs="Times New Roman"/>
          <w:sz w:val="16"/>
          <w:szCs w:val="16"/>
        </w:rPr>
        <w:t xml:space="preserve">Epstein-Barr Virus; NPC: Nasopharyngeal Carcinoma; OS: overall survival; LRC: locoregional control ; PFS: progression-free survival; LRRFS/LRFS: </w:t>
      </w:r>
      <w:r>
        <w:rPr>
          <w:rFonts w:ascii="Times New Roman" w:eastAsia="宋体" w:hAnsi="Times New Roman" w:cs="Times New Roman"/>
          <w:sz w:val="16"/>
          <w:szCs w:val="16"/>
        </w:rPr>
        <w:lastRenderedPageBreak/>
        <w:t>loco-regional recurrence-free; DMFS: distant metastasis-free survival; FFS: failure</w:t>
      </w:r>
      <w:bookmarkStart w:id="7" w:name="_Hlk129020313"/>
      <w:r>
        <w:rPr>
          <w:rFonts w:ascii="Times New Roman" w:eastAsia="宋体" w:hAnsi="Times New Roman" w:cs="Times New Roman"/>
          <w:sz w:val="16"/>
          <w:szCs w:val="16"/>
        </w:rPr>
        <w:t>-free survival</w:t>
      </w:r>
      <w:bookmarkEnd w:id="7"/>
      <w:r>
        <w:rPr>
          <w:rFonts w:ascii="Times New Roman" w:eastAsia="宋体" w:hAnsi="Times New Roman" w:cs="Times New Roman"/>
          <w:sz w:val="16"/>
          <w:szCs w:val="16"/>
        </w:rPr>
        <w:t>; D-FFS: distant metastasis-free failure survival; LR-FFS : locoregional failure free survival; DDP: cisplatin; N/A: not available.</w:t>
      </w:r>
      <w:bookmarkEnd w:id="5"/>
    </w:p>
    <w:p w14:paraId="193CDB9A" w14:textId="77777777" w:rsidR="00DA4BEB" w:rsidRDefault="00DA4BEB"/>
    <w:p w14:paraId="4EC15DEA" w14:textId="77777777" w:rsidR="00DA4BEB" w:rsidRDefault="00DA4BEB"/>
    <w:sectPr w:rsidR="00DA4BEB">
      <w:pgSz w:w="16838" w:h="11906" w:orient="landscape"/>
      <w:pgMar w:top="851" w:right="1440" w:bottom="180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34497E" w14:textId="77777777" w:rsidR="00AE0E1C" w:rsidRDefault="00AE0E1C" w:rsidP="001E5737">
      <w:r>
        <w:separator/>
      </w:r>
    </w:p>
  </w:endnote>
  <w:endnote w:type="continuationSeparator" w:id="0">
    <w:p w14:paraId="4C635221" w14:textId="77777777" w:rsidR="00AE0E1C" w:rsidRDefault="00AE0E1C" w:rsidP="001E5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168CA1" w14:textId="77777777" w:rsidR="00AE0E1C" w:rsidRDefault="00AE0E1C" w:rsidP="001E5737">
      <w:r>
        <w:separator/>
      </w:r>
    </w:p>
  </w:footnote>
  <w:footnote w:type="continuationSeparator" w:id="0">
    <w:p w14:paraId="4E678EBD" w14:textId="77777777" w:rsidR="00AE0E1C" w:rsidRDefault="00AE0E1C" w:rsidP="001E5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VlMTRhM2E5MGE1MjZhMzkyYzEzNTllNWVlYjZlOTQifQ=="/>
  </w:docVars>
  <w:rsids>
    <w:rsidRoot w:val="00DA4BEB"/>
    <w:rsid w:val="001E5737"/>
    <w:rsid w:val="00294509"/>
    <w:rsid w:val="0037630C"/>
    <w:rsid w:val="006B2EE7"/>
    <w:rsid w:val="0095196D"/>
    <w:rsid w:val="00A41729"/>
    <w:rsid w:val="00AE0E1C"/>
    <w:rsid w:val="00B34243"/>
    <w:rsid w:val="00CC0899"/>
    <w:rsid w:val="00DA4BEB"/>
    <w:rsid w:val="00E4570F"/>
    <w:rsid w:val="00F32652"/>
    <w:rsid w:val="0C2A359C"/>
    <w:rsid w:val="1DE57EC4"/>
    <w:rsid w:val="375951A1"/>
    <w:rsid w:val="6306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B7C518"/>
  <w15:docId w15:val="{B3D78847-E9AE-48B8-B720-925A28A1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autoRedefine/>
    <w:qFormat/>
    <w:rPr>
      <w:rFonts w:ascii="等线" w:eastAsia="等线" w:hAnsi="等线" w:cs="Times New Roman" w:hint="eastAsia"/>
      <w:kern w:val="2"/>
      <w:szCs w:val="22"/>
    </w:rPr>
  </w:style>
  <w:style w:type="paragraph" w:customStyle="1" w:styleId="EndNoteBibliography0">
    <w:name w:val="EndNote Bibliography"/>
    <w:basedOn w:val="a"/>
    <w:link w:val="EndNoteBibliography"/>
    <w:pPr>
      <w:jc w:val="left"/>
    </w:pPr>
    <w:rPr>
      <w:rFonts w:ascii="等线" w:eastAsia="等线" w:hAnsi="等线" w:cs="Times New Roman" w:hint="eastAsia"/>
      <w:sz w:val="20"/>
    </w:rPr>
  </w:style>
  <w:style w:type="paragraph" w:styleId="a3">
    <w:name w:val="header"/>
    <w:basedOn w:val="a"/>
    <w:link w:val="a4"/>
    <w:rsid w:val="001E5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573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E5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573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关 关</cp:lastModifiedBy>
  <cp:revision>4</cp:revision>
  <dcterms:created xsi:type="dcterms:W3CDTF">2024-02-18T07:07:00Z</dcterms:created>
  <dcterms:modified xsi:type="dcterms:W3CDTF">2024-05-2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927BB7DC168487E9F5E59146F428474_12</vt:lpwstr>
  </property>
</Properties>
</file>